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953" w:rsidRPr="00BC7BC2" w:rsidRDefault="007E2953" w:rsidP="007E2953">
      <w:pPr>
        <w:spacing w:line="360" w:lineRule="auto"/>
        <w:ind w:left="480" w:firstLineChars="500" w:firstLine="1050"/>
        <w:rPr>
          <w:rFonts w:ascii="Times New Roman" w:hAnsi="Times New Roman" w:cs="Times New Roman"/>
          <w:szCs w:val="21"/>
        </w:rPr>
      </w:pPr>
      <w:proofErr w:type="gramStart"/>
      <w:r w:rsidRPr="00BC7BC2">
        <w:rPr>
          <w:rFonts w:ascii="Times New Roman" w:hAnsi="Times New Roman" w:cs="Times New Roman"/>
          <w:szCs w:val="21"/>
        </w:rPr>
        <w:t>Table 1.</w:t>
      </w:r>
      <w:proofErr w:type="gramEnd"/>
      <w:r w:rsidRPr="00BC7BC2">
        <w:rPr>
          <w:rFonts w:ascii="Times New Roman" w:hAnsi="Times New Roman" w:cs="Times New Roman"/>
          <w:szCs w:val="21"/>
        </w:rPr>
        <w:t xml:space="preserve"> The clinical characteristics of TCGA-LUAD cohor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8"/>
        <w:gridCol w:w="2784"/>
        <w:gridCol w:w="2770"/>
      </w:tblGrid>
      <w:tr w:rsidR="007E2953" w:rsidRPr="00BC7BC2" w:rsidTr="00D95B17">
        <w:trPr>
          <w:trHeight w:val="280"/>
        </w:trPr>
        <w:tc>
          <w:tcPr>
            <w:tcW w:w="17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</w:t>
            </w: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mal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(years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M stage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Hlk49499139"/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I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II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ge IV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bookmarkEnd w:id="0"/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1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2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3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4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0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5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1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7E2953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X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E2953" w:rsidRPr="00BC7BC2" w:rsidRDefault="007E2953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DD1096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DD1096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0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</w:tr>
      <w:tr w:rsidR="00DD1096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DD1096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2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DD1096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3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</w:tr>
      <w:tr w:rsidR="00DD1096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X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1159A0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C7BC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DD1096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lastRenderedPageBreak/>
              <w:t>EGFR status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DD1096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ild type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DD1096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tate type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1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  <w:tr w:rsidR="00DD1096" w:rsidRPr="00BC7BC2" w:rsidTr="00D95B17">
        <w:trPr>
          <w:trHeight w:val="280"/>
        </w:trPr>
        <w:tc>
          <w:tcPr>
            <w:tcW w:w="17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16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D1096" w:rsidRPr="00BC7BC2" w:rsidRDefault="00DD1096" w:rsidP="00D95B17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p w:rsidR="007E2953" w:rsidRPr="00BC7BC2" w:rsidRDefault="007E2953" w:rsidP="007E2953">
      <w:pPr>
        <w:spacing w:line="360" w:lineRule="auto"/>
        <w:rPr>
          <w:rFonts w:ascii="Times New Roman" w:hAnsi="Times New Roman" w:cs="Times New Roman"/>
          <w:szCs w:val="21"/>
        </w:rPr>
      </w:pPr>
    </w:p>
    <w:p w:rsidR="009C2946" w:rsidRDefault="009C2946">
      <w:bookmarkStart w:id="1" w:name="_GoBack"/>
      <w:bookmarkEnd w:id="1"/>
    </w:p>
    <w:sectPr w:rsidR="009C2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953"/>
    <w:rsid w:val="007E2953"/>
    <w:rsid w:val="009C2946"/>
    <w:rsid w:val="00DD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9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9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</Words>
  <Characters>389</Characters>
  <Application>Microsoft Office Word</Application>
  <DocSecurity>0</DocSecurity>
  <Lines>3</Lines>
  <Paragraphs>1</Paragraphs>
  <ScaleCrop>false</ScaleCrop>
  <Company>HP</Company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1-08-21T02:40:00Z</dcterms:created>
  <dcterms:modified xsi:type="dcterms:W3CDTF">2021-08-21T02:40:00Z</dcterms:modified>
</cp:coreProperties>
</file>